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FB0B4" w14:textId="77777777" w:rsidR="000B4978" w:rsidRPr="009C78C4" w:rsidRDefault="000B497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78C4">
        <w:rPr>
          <w:rFonts w:ascii="Times New Roman" w:hAnsi="Times New Roman" w:cs="Times New Roman"/>
          <w:b/>
          <w:bCs/>
          <w:sz w:val="24"/>
          <w:szCs w:val="24"/>
        </w:rPr>
        <w:t>S1 Table</w:t>
      </w:r>
    </w:p>
    <w:tbl>
      <w:tblPr>
        <w:tblW w:w="10447" w:type="dxa"/>
        <w:tblInd w:w="-695" w:type="dxa"/>
        <w:tblLook w:val="04A0" w:firstRow="1" w:lastRow="0" w:firstColumn="1" w:lastColumn="0" w:noHBand="0" w:noVBand="1"/>
      </w:tblPr>
      <w:tblGrid>
        <w:gridCol w:w="1550"/>
        <w:gridCol w:w="997"/>
        <w:gridCol w:w="1701"/>
        <w:gridCol w:w="1519"/>
        <w:gridCol w:w="1560"/>
        <w:gridCol w:w="1560"/>
        <w:gridCol w:w="1560"/>
      </w:tblGrid>
      <w:tr w:rsidR="00FE31E9" w:rsidRPr="009C78C4" w14:paraId="41A8E2F4" w14:textId="77777777" w:rsidTr="009C78C4">
        <w:trPr>
          <w:trHeight w:val="300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6D72E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mpound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9EFA7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trix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BC1E4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umber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QCs</w:t>
            </w:r>
          </w:p>
        </w:tc>
        <w:tc>
          <w:tcPr>
            <w:tcW w:w="6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3B11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QC </w:t>
            </w: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curacy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relative </w:t>
            </w: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minal)</w:t>
            </w:r>
          </w:p>
        </w:tc>
      </w:tr>
      <w:tr w:rsidR="00FE31E9" w:rsidRPr="009C78C4" w14:paraId="242D2927" w14:textId="77777777" w:rsidTr="009C78C4">
        <w:trPr>
          <w:trHeight w:val="300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77426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908D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93449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9DCC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in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/- 30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8DAE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in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/- 2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0F559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in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/- 15%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2676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ithin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+/- 10%</w:t>
            </w:r>
          </w:p>
        </w:tc>
      </w:tr>
      <w:tr w:rsidR="00FE31E9" w:rsidRPr="009C78C4" w14:paraId="4AD62502" w14:textId="77777777" w:rsidTr="009C78C4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7E0E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mphotericin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CFF8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161E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3923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F56A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CD88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B525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</w:tr>
      <w:tr w:rsidR="00FE31E9" w:rsidRPr="009C78C4" w14:paraId="17E25525" w14:textId="77777777" w:rsidTr="009C78C4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8C08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BB43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E78F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3A35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D440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82A7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0D9F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FE31E9" w:rsidRPr="009C78C4" w14:paraId="28E93BF5" w14:textId="77777777" w:rsidTr="009C78C4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931C0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6D43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l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8D5C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0386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0452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930E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750D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FE31E9" w:rsidRPr="009C78C4" w14:paraId="0BFF1980" w14:textId="77777777" w:rsidTr="009C78C4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DDD61" w14:textId="77777777" w:rsidR="00FE31E9" w:rsidRPr="009C78C4" w:rsidRDefault="00FE31E9" w:rsidP="0065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iltefosine</w:t>
            </w:r>
            <w:proofErr w:type="spellEnd"/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8EA2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s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9FC4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BDD8C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184D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703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3D4B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FE31E9" w:rsidRPr="009C78C4" w14:paraId="466E1832" w14:textId="77777777" w:rsidTr="009C78C4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20044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1675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r</w:t>
            </w:r>
            <w:proofErr w:type="spellEnd"/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539B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37A0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D88D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9AD9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59F7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FE31E9" w:rsidRPr="009C78C4" w14:paraId="7709C968" w14:textId="77777777" w:rsidTr="009C78C4">
        <w:trPr>
          <w:trHeight w:val="300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30A3D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71FE" w14:textId="77777777" w:rsidR="00FE31E9" w:rsidRPr="009C78C4" w:rsidRDefault="00FE31E9" w:rsidP="00655E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plee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0114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3402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FF1A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6222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9C74" w14:textId="77777777" w:rsidR="00FE31E9" w:rsidRPr="009C78C4" w:rsidRDefault="00FE31E9" w:rsidP="00655E1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7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</w:tbl>
    <w:p w14:paraId="4D808E9F" w14:textId="77777777" w:rsidR="00FE31E9" w:rsidRPr="009D019E" w:rsidRDefault="00FE31E9" w:rsidP="00FE31E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7EC3CB5" w14:textId="77777777" w:rsidR="00FE31E9" w:rsidRDefault="00FE31E9"/>
    <w:sectPr w:rsidR="00FE31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22"/>
    <w:rsid w:val="000B4978"/>
    <w:rsid w:val="001F5F22"/>
    <w:rsid w:val="00380CEE"/>
    <w:rsid w:val="0038124C"/>
    <w:rsid w:val="004E5E37"/>
    <w:rsid w:val="00527507"/>
    <w:rsid w:val="009C78C4"/>
    <w:rsid w:val="009D019E"/>
    <w:rsid w:val="00D12F1C"/>
    <w:rsid w:val="00E20316"/>
    <w:rsid w:val="00FE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644D9"/>
  <w15:chartTrackingRefBased/>
  <w15:docId w15:val="{9A42A149-7954-4467-AB5C-643704509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31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31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59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eifert</dc:creator>
  <cp:keywords/>
  <dc:description/>
  <cp:lastModifiedBy>Karin Seifert</cp:lastModifiedBy>
  <cp:revision>2</cp:revision>
  <dcterms:created xsi:type="dcterms:W3CDTF">2021-02-08T20:05:00Z</dcterms:created>
  <dcterms:modified xsi:type="dcterms:W3CDTF">2021-02-08T20:05:00Z</dcterms:modified>
</cp:coreProperties>
</file>